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BDF92" w14:textId="0318D533" w:rsidR="00616BC7" w:rsidRPr="00647F14" w:rsidRDefault="00F526AF" w:rsidP="00616BC7">
      <w:pPr>
        <w:spacing w:after="0" w:line="240" w:lineRule="auto"/>
        <w:rPr>
          <w:rFonts w:ascii="Arial" w:hAnsi="Arial" w:cs="Arial"/>
          <w:b/>
          <w:bCs/>
        </w:rPr>
      </w:pPr>
      <w:r w:rsidRPr="00647F14">
        <w:rPr>
          <w:rFonts w:ascii="Arial" w:hAnsi="Arial" w:cs="Arial"/>
          <w:b/>
          <w:bCs/>
        </w:rPr>
        <w:t xml:space="preserve">S1 </w:t>
      </w:r>
      <w:r w:rsidR="00616BC7" w:rsidRPr="00647F14">
        <w:rPr>
          <w:rFonts w:ascii="Arial" w:hAnsi="Arial" w:cs="Arial"/>
          <w:b/>
          <w:bCs/>
        </w:rPr>
        <w:t>Table. Comorbidity definitions</w:t>
      </w:r>
      <w:r w:rsidR="00647F14">
        <w:rPr>
          <w:rFonts w:ascii="Arial" w:hAnsi="Arial" w:cs="Arial"/>
          <w:b/>
          <w:bCs/>
        </w:rPr>
        <w:t>.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5"/>
        <w:gridCol w:w="4066"/>
        <w:gridCol w:w="2779"/>
      </w:tblGrid>
      <w:tr w:rsidR="00616BC7" w:rsidRPr="003D361F" w14:paraId="58650C4C" w14:textId="77777777" w:rsidTr="0095705D">
        <w:trPr>
          <w:trHeight w:val="931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5CCF7C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Condition</w:t>
            </w:r>
          </w:p>
        </w:tc>
        <w:tc>
          <w:tcPr>
            <w:tcW w:w="4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90B42B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Definition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5CB3A8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Timeframe</w:t>
            </w:r>
          </w:p>
        </w:tc>
      </w:tr>
      <w:tr w:rsidR="00616BC7" w:rsidRPr="003D361F" w14:paraId="05481EED" w14:textId="77777777" w:rsidTr="0095705D">
        <w:trPr>
          <w:trHeight w:val="910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59866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Elevated blood pressure</w:t>
            </w:r>
          </w:p>
        </w:tc>
        <w:tc>
          <w:tcPr>
            <w:tcW w:w="4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046444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 xml:space="preserve">Systolic Blood Pressure &gt; 139 mmHg OR Diastolic Blood Pressure &gt;89 mmHg OR on medication for elevated blood pressure 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8724B3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AFRICOS: at enrollment</w:t>
            </w:r>
          </w:p>
          <w:p w14:paraId="7B97B001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pacing w:val="-8"/>
                <w:sz w:val="22"/>
                <w:szCs w:val="22"/>
              </w:rPr>
              <w:t xml:space="preserve">DC Cohort: </w:t>
            </w:r>
            <w:r w:rsidRPr="003D361F">
              <w:rPr>
                <w:rFonts w:ascii="Arial" w:hAnsi="Arial" w:cs="Arial"/>
                <w:color w:val="auto"/>
                <w:spacing w:val="-1"/>
                <w:sz w:val="22"/>
                <w:szCs w:val="22"/>
              </w:rPr>
              <w:t xml:space="preserve">Lab value </w:t>
            </w:r>
            <w:r w:rsidRPr="003D361F">
              <w:rPr>
                <w:rFonts w:ascii="Arial" w:hAnsi="Arial" w:cs="Arial"/>
                <w:color w:val="auto"/>
                <w:spacing w:val="-6"/>
                <w:sz w:val="22"/>
                <w:szCs w:val="22"/>
              </w:rPr>
              <w:t>within 1 year after enrollment [date closest to enrollment]</w:t>
            </w:r>
          </w:p>
        </w:tc>
      </w:tr>
      <w:tr w:rsidR="00616BC7" w:rsidRPr="003D361F" w14:paraId="0FB0E1BB" w14:textId="77777777" w:rsidTr="0095705D">
        <w:trPr>
          <w:trHeight w:val="600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70C0A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Hypercholesterolemia</w:t>
            </w:r>
          </w:p>
        </w:tc>
        <w:tc>
          <w:tcPr>
            <w:tcW w:w="4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5C056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Cholesterol&gt;199 mg/dL OR on medication for hypercholesterolemia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E081E0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AFRICOS: at enrollment</w:t>
            </w:r>
          </w:p>
          <w:p w14:paraId="4BE35806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pacing w:val="-8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pacing w:val="-8"/>
                <w:sz w:val="22"/>
                <w:szCs w:val="22"/>
              </w:rPr>
              <w:t xml:space="preserve">DC Cohort: </w:t>
            </w:r>
          </w:p>
          <w:p w14:paraId="6BB4BC83" w14:textId="77777777" w:rsidR="00616BC7" w:rsidRPr="003D361F" w:rsidRDefault="00616BC7" w:rsidP="0095705D">
            <w:pPr>
              <w:rPr>
                <w:rFonts w:ascii="Arial" w:hAnsi="Arial" w:cs="Arial"/>
              </w:rPr>
            </w:pPr>
            <w:r w:rsidRPr="003D361F">
              <w:rPr>
                <w:rFonts w:ascii="Arial" w:hAnsi="Arial" w:cs="Arial"/>
                <w:spacing w:val="-1"/>
              </w:rPr>
              <w:t xml:space="preserve">Lab value </w:t>
            </w:r>
            <w:r w:rsidRPr="003D361F">
              <w:rPr>
                <w:rFonts w:ascii="Arial" w:hAnsi="Arial" w:cs="Arial"/>
                <w:spacing w:val="-6"/>
              </w:rPr>
              <w:t>within 1 year after enrollment [date closest to enrollment] OR</w:t>
            </w:r>
            <w:r w:rsidRPr="003D361F">
              <w:rPr>
                <w:rFonts w:ascii="Arial" w:hAnsi="Arial" w:cs="Arial"/>
                <w:spacing w:val="-1"/>
              </w:rPr>
              <w:t xml:space="preserve"> Lipid-lowering</w:t>
            </w:r>
            <w:r w:rsidRPr="003D361F">
              <w:rPr>
                <w:rFonts w:ascii="Arial" w:hAnsi="Arial" w:cs="Arial"/>
                <w:spacing w:val="-6"/>
              </w:rPr>
              <w:t xml:space="preserve"> </w:t>
            </w:r>
            <w:r w:rsidRPr="003D361F">
              <w:rPr>
                <w:rFonts w:ascii="Arial" w:hAnsi="Arial" w:cs="Arial"/>
                <w:spacing w:val="-1"/>
              </w:rPr>
              <w:t xml:space="preserve">medication within 1 year of enrollment [drug start date may be prior to enrollment] </w:t>
            </w:r>
          </w:p>
        </w:tc>
      </w:tr>
      <w:tr w:rsidR="00616BC7" w:rsidRPr="003D361F" w14:paraId="6C85DE03" w14:textId="77777777" w:rsidTr="0095705D">
        <w:trPr>
          <w:trHeight w:val="470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D08B64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Non-fasting dysglycemia</w:t>
            </w:r>
          </w:p>
        </w:tc>
        <w:tc>
          <w:tcPr>
            <w:tcW w:w="4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0479B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Glucose &gt;199 mg/dL OR on medication for hyperglycemia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7DBB4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AFRICOS: at enrollment</w:t>
            </w:r>
          </w:p>
          <w:p w14:paraId="21C44C6D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pacing w:val="-8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pacing w:val="-8"/>
                <w:sz w:val="22"/>
                <w:szCs w:val="22"/>
              </w:rPr>
              <w:t xml:space="preserve">DC Cohort: </w:t>
            </w:r>
          </w:p>
          <w:p w14:paraId="02B4C8BE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pacing w:val="-1"/>
                <w:sz w:val="22"/>
                <w:szCs w:val="22"/>
              </w:rPr>
              <w:t xml:space="preserve">Lab value </w:t>
            </w:r>
            <w:r w:rsidRPr="003D361F">
              <w:rPr>
                <w:rFonts w:ascii="Arial" w:hAnsi="Arial" w:cs="Arial"/>
                <w:color w:val="auto"/>
                <w:spacing w:val="-6"/>
                <w:sz w:val="22"/>
                <w:szCs w:val="22"/>
              </w:rPr>
              <w:t>within 1 year after enrollment [date closest to enrollment] OR</w:t>
            </w:r>
            <w:r w:rsidRPr="003D361F">
              <w:rPr>
                <w:rFonts w:ascii="Arial" w:hAnsi="Arial" w:cs="Arial"/>
                <w:color w:val="auto"/>
                <w:spacing w:val="-1"/>
                <w:sz w:val="22"/>
                <w:szCs w:val="22"/>
              </w:rPr>
              <w:t xml:space="preserve"> Lipid-lowering</w:t>
            </w:r>
            <w:r w:rsidRPr="003D361F">
              <w:rPr>
                <w:rFonts w:ascii="Arial" w:hAnsi="Arial" w:cs="Arial"/>
                <w:color w:val="auto"/>
                <w:spacing w:val="-6"/>
                <w:sz w:val="22"/>
                <w:szCs w:val="22"/>
              </w:rPr>
              <w:t xml:space="preserve"> </w:t>
            </w:r>
            <w:r w:rsidRPr="003D361F">
              <w:rPr>
                <w:rFonts w:ascii="Arial" w:hAnsi="Arial" w:cs="Arial"/>
                <w:color w:val="auto"/>
                <w:spacing w:val="-1"/>
                <w:sz w:val="22"/>
                <w:szCs w:val="22"/>
              </w:rPr>
              <w:t>medication within 1 year of enrollment [drug start date may be prior to enrollment]</w:t>
            </w:r>
          </w:p>
        </w:tc>
      </w:tr>
      <w:tr w:rsidR="00616BC7" w:rsidRPr="003D361F" w14:paraId="6A3A62A4" w14:textId="77777777" w:rsidTr="0095705D">
        <w:trPr>
          <w:trHeight w:val="939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313BF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Renal insufficiency</w:t>
            </w:r>
          </w:p>
        </w:tc>
        <w:tc>
          <w:tcPr>
            <w:tcW w:w="4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9847E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GFR by Modification of Diet in Renal Disease Study equation &lt; 60 mL/min/1.73 m²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9CA426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AFRICOS: at enrollment</w:t>
            </w:r>
          </w:p>
          <w:p w14:paraId="6A521F7E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pacing w:val="-8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pacing w:val="-8"/>
                <w:sz w:val="22"/>
                <w:szCs w:val="22"/>
              </w:rPr>
              <w:t xml:space="preserve">DC Cohort: </w:t>
            </w:r>
          </w:p>
          <w:p w14:paraId="6B8F0EDF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pacing w:val="-1"/>
                <w:sz w:val="22"/>
                <w:szCs w:val="22"/>
              </w:rPr>
              <w:t xml:space="preserve">Lab value </w:t>
            </w:r>
            <w:r w:rsidRPr="003D361F">
              <w:rPr>
                <w:rFonts w:ascii="Arial" w:hAnsi="Arial" w:cs="Arial"/>
                <w:color w:val="auto"/>
                <w:spacing w:val="-6"/>
                <w:sz w:val="22"/>
                <w:szCs w:val="22"/>
              </w:rPr>
              <w:t xml:space="preserve">within 1 year after enrollment [date closest to enrollment] </w:t>
            </w:r>
          </w:p>
        </w:tc>
      </w:tr>
      <w:tr w:rsidR="00616BC7" w:rsidRPr="003D361F" w14:paraId="296D5A82" w14:textId="77777777" w:rsidTr="0095705D">
        <w:trPr>
          <w:trHeight w:val="939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7217E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Anemia</w:t>
            </w:r>
          </w:p>
        </w:tc>
        <w:tc>
          <w:tcPr>
            <w:tcW w:w="4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FCB88A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sz w:val="22"/>
                <w:szCs w:val="22"/>
              </w:rPr>
              <w:t>Hemoglobin &lt;12 g/dL for males or &lt;13 g/dL for females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4050D6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AFRICOS: at enrollment</w:t>
            </w:r>
          </w:p>
          <w:p w14:paraId="4169FF41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pacing w:val="-8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pacing w:val="-8"/>
                <w:sz w:val="22"/>
                <w:szCs w:val="22"/>
              </w:rPr>
              <w:t xml:space="preserve">DC Cohort: </w:t>
            </w:r>
          </w:p>
          <w:p w14:paraId="1A722E77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pacing w:val="-1"/>
                <w:sz w:val="22"/>
                <w:szCs w:val="22"/>
              </w:rPr>
              <w:t xml:space="preserve">Lab value </w:t>
            </w:r>
            <w:r w:rsidRPr="003D361F">
              <w:rPr>
                <w:rFonts w:ascii="Arial" w:hAnsi="Arial" w:cs="Arial"/>
                <w:color w:val="auto"/>
                <w:spacing w:val="-6"/>
                <w:sz w:val="22"/>
                <w:szCs w:val="22"/>
              </w:rPr>
              <w:t>within 1 year after enrollment [date closest to enrollment]</w:t>
            </w:r>
          </w:p>
        </w:tc>
      </w:tr>
      <w:tr w:rsidR="00616BC7" w:rsidRPr="003D361F" w14:paraId="71C4E502" w14:textId="77777777" w:rsidTr="0095705D">
        <w:trPr>
          <w:trHeight w:val="470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5E772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 xml:space="preserve">Tuberculosis (TB) </w:t>
            </w:r>
          </w:p>
        </w:tc>
        <w:tc>
          <w:tcPr>
            <w:tcW w:w="4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CDF6D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Active TB (AFRICOS); history of TB (DC Cohort)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14185C" w14:textId="77777777" w:rsidR="00616BC7" w:rsidRPr="003D361F" w:rsidRDefault="00616BC7" w:rsidP="0095705D">
            <w:pPr>
              <w:rPr>
                <w:rFonts w:ascii="Arial" w:eastAsia="Times New Roman" w:hAnsi="Arial" w:cs="Arial"/>
              </w:rPr>
            </w:pPr>
            <w:r w:rsidRPr="003D361F">
              <w:rPr>
                <w:rFonts w:ascii="Arial" w:eastAsia="Times New Roman" w:hAnsi="Arial" w:cs="Arial"/>
              </w:rPr>
              <w:t>AFRICOS: labs collected at enrollment</w:t>
            </w:r>
          </w:p>
          <w:p w14:paraId="2AF7715E" w14:textId="77777777" w:rsidR="00616BC7" w:rsidRPr="003D361F" w:rsidRDefault="00616BC7" w:rsidP="0095705D">
            <w:pPr>
              <w:rPr>
                <w:rFonts w:ascii="Arial" w:hAnsi="Arial" w:cs="Arial"/>
              </w:rPr>
            </w:pPr>
            <w:r w:rsidRPr="003D361F">
              <w:rPr>
                <w:rFonts w:ascii="Arial" w:eastAsia="Times New Roman" w:hAnsi="Arial" w:cs="Arial"/>
              </w:rPr>
              <w:t xml:space="preserve">DC Cohort: History of TB at enrollment: ICD 9 or ICD 10 diagnosis code indicating history of TB in baseline HIV data table. </w:t>
            </w:r>
          </w:p>
        </w:tc>
      </w:tr>
      <w:tr w:rsidR="00616BC7" w:rsidRPr="003D361F" w14:paraId="1244B551" w14:textId="77777777" w:rsidTr="0095705D">
        <w:trPr>
          <w:trHeight w:val="939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9270F8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lastRenderedPageBreak/>
              <w:t>Hepatitis B (HBV)</w:t>
            </w:r>
          </w:p>
        </w:tc>
        <w:tc>
          <w:tcPr>
            <w:tcW w:w="4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49BA7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Reactive Hepatitis B surface Antigen + confirmatory test (AFRICOS); Chronic HBV diagnosis in EMR (DC Cohort)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45366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AFRICOS: labs collected at enrollment</w:t>
            </w:r>
          </w:p>
          <w:p w14:paraId="2D90421A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DC Cohort: ICD 9 or 10 code indicating chronic HBV diagnosis code before or up to 30 days after enrollment</w:t>
            </w:r>
          </w:p>
        </w:tc>
      </w:tr>
      <w:tr w:rsidR="00616BC7" w:rsidRPr="003D361F" w14:paraId="3A7F3F8C" w14:textId="77777777" w:rsidTr="0095705D">
        <w:trPr>
          <w:trHeight w:val="939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C9E0B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Hepatitis C (HCV)</w:t>
            </w:r>
          </w:p>
        </w:tc>
        <w:tc>
          <w:tcPr>
            <w:tcW w:w="4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7FFFC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Reactive Hepatitis C Virus Antibody + confirmatory (AFRICOS); Chronic HCV diagnosis in EMR (DC Cohort)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44747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AFRICOS: labs collected at enrollment</w:t>
            </w:r>
          </w:p>
          <w:p w14:paraId="774F5BBC" w14:textId="525A0C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DC Cohort: ICD 9 or 10 code indicating chronic H</w:t>
            </w:r>
            <w:r w:rsidR="00141BE1">
              <w:rPr>
                <w:rFonts w:ascii="Arial" w:hAnsi="Arial" w:cs="Arial"/>
                <w:color w:val="auto"/>
                <w:sz w:val="22"/>
                <w:szCs w:val="22"/>
              </w:rPr>
              <w:t>C</w:t>
            </w: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V diagnosis code before or up to 30 days after enrollment</w:t>
            </w:r>
          </w:p>
        </w:tc>
      </w:tr>
      <w:tr w:rsidR="00616BC7" w:rsidRPr="003D361F" w14:paraId="6ADEA2FE" w14:textId="77777777" w:rsidTr="0095705D">
        <w:trPr>
          <w:trHeight w:val="939"/>
        </w:trPr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5A843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Syphilis</w:t>
            </w:r>
          </w:p>
        </w:tc>
        <w:tc>
          <w:tcPr>
            <w:tcW w:w="4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4FA57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Reactive RPR or VDRL (AFRICOS); Reactive RPR or VDRL OR Syphilis diagnosis code in EMR before or up to 30 days after enrollment (DC Cohort)</w:t>
            </w:r>
          </w:p>
        </w:tc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04B9F2" w14:textId="77777777" w:rsidR="00616BC7" w:rsidRPr="003D361F" w:rsidRDefault="00616BC7" w:rsidP="0095705D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D361F">
              <w:rPr>
                <w:rFonts w:ascii="Arial" w:hAnsi="Arial" w:cs="Arial"/>
                <w:color w:val="auto"/>
                <w:sz w:val="22"/>
                <w:szCs w:val="22"/>
              </w:rPr>
              <w:t>AFRICOS: labs collected at enrollment</w:t>
            </w:r>
          </w:p>
          <w:p w14:paraId="2C5E2054" w14:textId="77777777" w:rsidR="00616BC7" w:rsidRPr="003D361F" w:rsidRDefault="00616BC7" w:rsidP="0095705D">
            <w:pPr>
              <w:rPr>
                <w:rFonts w:ascii="Arial" w:eastAsia="Times New Roman" w:hAnsi="Arial" w:cs="Arial"/>
              </w:rPr>
            </w:pPr>
            <w:r w:rsidRPr="003D361F">
              <w:rPr>
                <w:rFonts w:ascii="Arial" w:eastAsia="Times New Roman" w:hAnsi="Arial" w:cs="Arial"/>
              </w:rPr>
              <w:t xml:space="preserve">DC Cohort: </w:t>
            </w:r>
          </w:p>
          <w:p w14:paraId="320AFED3" w14:textId="77777777" w:rsidR="00616BC7" w:rsidRPr="003D361F" w:rsidRDefault="00616BC7" w:rsidP="0095705D">
            <w:pPr>
              <w:rPr>
                <w:rFonts w:ascii="Arial" w:hAnsi="Arial" w:cs="Arial"/>
              </w:rPr>
            </w:pPr>
            <w:r w:rsidRPr="003D361F">
              <w:rPr>
                <w:rFonts w:ascii="Arial" w:hAnsi="Arial" w:cs="Arial"/>
              </w:rPr>
              <w:t xml:space="preserve">Positive non treponemal test [RPR/VDRL] up to 1 year after enrollment OR syphilis diagnosis code before or up to 30 days after enrollment </w:t>
            </w:r>
          </w:p>
        </w:tc>
      </w:tr>
    </w:tbl>
    <w:p w14:paraId="7A1FC8E8" w14:textId="77777777" w:rsidR="00616BC7" w:rsidRPr="003D361F" w:rsidRDefault="00616BC7" w:rsidP="00616BC7">
      <w:pPr>
        <w:pStyle w:val="Default"/>
        <w:spacing w:line="480" w:lineRule="auto"/>
        <w:rPr>
          <w:rFonts w:ascii="Arial" w:hAnsi="Arial" w:cs="Arial"/>
          <w:color w:val="auto"/>
          <w:sz w:val="22"/>
          <w:szCs w:val="22"/>
        </w:rPr>
      </w:pPr>
    </w:p>
    <w:p w14:paraId="6C2FDC03" w14:textId="77777777" w:rsidR="004C25FD" w:rsidRDefault="004C25FD"/>
    <w:sectPr w:rsidR="004C2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C7"/>
    <w:rsid w:val="00141BE1"/>
    <w:rsid w:val="004C25FD"/>
    <w:rsid w:val="00616BC7"/>
    <w:rsid w:val="00647F14"/>
    <w:rsid w:val="00F5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79518"/>
  <w15:chartTrackingRefBased/>
  <w15:docId w15:val="{8FBEEE8D-45A2-49E9-B65D-63F3C9C89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6B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monroe@yahoo.com</dc:creator>
  <cp:keywords/>
  <dc:description/>
  <cp:lastModifiedBy>chn off28</cp:lastModifiedBy>
  <cp:revision>4</cp:revision>
  <dcterms:created xsi:type="dcterms:W3CDTF">2020-07-29T08:55:00Z</dcterms:created>
  <dcterms:modified xsi:type="dcterms:W3CDTF">2022-03-25T06:53:00Z</dcterms:modified>
</cp:coreProperties>
</file>